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2C2FF" w14:textId="77777777" w:rsidR="0096788B" w:rsidRDefault="0096788B"/>
    <w:p w14:paraId="03EF8D2D" w14:textId="583C2D8B" w:rsidR="00B85F5E" w:rsidRPr="00446D52" w:rsidRDefault="00B85F5E" w:rsidP="00B85F5E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446D52">
        <w:rPr>
          <w:rFonts w:ascii="Times New Roman" w:hAnsi="Times New Roman" w:cs="Times New Roman"/>
          <w:b/>
          <w:lang w:val="en-GB"/>
        </w:rPr>
        <w:t>Supplementary Table 2:</w:t>
      </w:r>
      <w:r w:rsidRPr="00446D52">
        <w:rPr>
          <w:rFonts w:ascii="Times New Roman" w:hAnsi="Times New Roman" w:cs="Times New Roman"/>
          <w:lang w:val="en-GB"/>
        </w:rPr>
        <w:t xml:space="preserve"> </w:t>
      </w:r>
      <w:r w:rsidRPr="00446D52">
        <w:rPr>
          <w:rFonts w:ascii="Times New Roman" w:eastAsia="Times New Roman" w:hAnsi="Times New Roman" w:cs="Times New Roman"/>
          <w:lang w:val="en-GB"/>
        </w:rPr>
        <w:t xml:space="preserve">Characteristics of putative off-target sites for the gRNAs directed at </w:t>
      </w:r>
      <w:r w:rsidRPr="00446D52">
        <w:rPr>
          <w:rFonts w:ascii="Times New Roman" w:eastAsia="Times New Roman" w:hAnsi="Times New Roman" w:cs="Times New Roman"/>
          <w:i/>
          <w:iCs/>
          <w:lang w:val="en-GB"/>
        </w:rPr>
        <w:t>Smel</w:t>
      </w:r>
      <w:r w:rsidR="009F669B" w:rsidRPr="00446D52">
        <w:rPr>
          <w:rFonts w:ascii="Times New Roman" w:eastAsia="Times New Roman" w:hAnsi="Times New Roman" w:cs="Times New Roman"/>
          <w:i/>
          <w:iCs/>
          <w:lang w:val="en-GB"/>
        </w:rPr>
        <w:t>PPO</w:t>
      </w:r>
      <w:r w:rsidRPr="00446D52">
        <w:rPr>
          <w:rFonts w:ascii="Times New Roman" w:eastAsia="Times New Roman" w:hAnsi="Times New Roman" w:cs="Times New Roman"/>
          <w:i/>
          <w:iCs/>
          <w:lang w:val="en-GB"/>
        </w:rPr>
        <w:t>4</w:t>
      </w:r>
      <w:r w:rsidRPr="00446D52">
        <w:rPr>
          <w:rFonts w:ascii="Times New Roman" w:eastAsia="Times New Roman" w:hAnsi="Times New Roman" w:cs="Times New Roman"/>
          <w:i/>
          <w:lang w:val="en-GB"/>
        </w:rPr>
        <w:t>-5-6</w:t>
      </w:r>
      <w:r w:rsidRPr="00446D52">
        <w:rPr>
          <w:rFonts w:ascii="Times New Roman" w:eastAsia="Times New Roman" w:hAnsi="Times New Roman" w:cs="Times New Roman"/>
          <w:lang w:val="en-GB"/>
        </w:rPr>
        <w:t>. Mismatches are in lowercase and bulge</w:t>
      </w:r>
      <w:bookmarkStart w:id="0" w:name="_GoBack"/>
      <w:bookmarkEnd w:id="0"/>
      <w:r w:rsidRPr="00446D52">
        <w:rPr>
          <w:rFonts w:ascii="Times New Roman" w:eastAsia="Times New Roman" w:hAnsi="Times New Roman" w:cs="Times New Roman"/>
          <w:lang w:val="en-GB"/>
        </w:rPr>
        <w:t>s are represented by dashes.</w:t>
      </w:r>
    </w:p>
    <w:p w14:paraId="1807B757" w14:textId="77777777" w:rsidR="00B85F5E" w:rsidRPr="00446D52" w:rsidRDefault="00B85F5E">
      <w:pPr>
        <w:rPr>
          <w:lang w:val="en-GB"/>
        </w:rPr>
      </w:pPr>
    </w:p>
    <w:p w14:paraId="7B113CB9" w14:textId="77777777" w:rsidR="00B85F5E" w:rsidRPr="00446D52" w:rsidRDefault="00B85F5E">
      <w:pPr>
        <w:rPr>
          <w:lang w:val="en-GB"/>
        </w:rPr>
      </w:pPr>
    </w:p>
    <w:tbl>
      <w:tblPr>
        <w:tblW w:w="8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1844"/>
        <w:gridCol w:w="3852"/>
        <w:gridCol w:w="1683"/>
      </w:tblGrid>
      <w:tr w:rsidR="00B85F5E" w:rsidRPr="00446D52" w14:paraId="6D8680A5" w14:textId="77777777" w:rsidTr="000B343E">
        <w:trPr>
          <w:trHeight w:val="775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38748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Off-target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9BB96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Chromosome</w:t>
            </w:r>
          </w:p>
        </w:tc>
        <w:tc>
          <w:tcPr>
            <w:tcW w:w="385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E2895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Sequence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7B3B9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Annotation</w:t>
            </w:r>
          </w:p>
        </w:tc>
      </w:tr>
      <w:tr w:rsidR="00B85F5E" w:rsidRPr="00446D52" w14:paraId="0023190A" w14:textId="77777777" w:rsidTr="000B343E">
        <w:trPr>
          <w:trHeight w:val="775"/>
        </w:trPr>
        <w:tc>
          <w:tcPr>
            <w:tcW w:w="12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21BDF" w14:textId="4D342FEE" w:rsidR="00B85F5E" w:rsidRPr="00446D52" w:rsidRDefault="009F669B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SmelPPO</w:t>
            </w:r>
            <w:r w:rsidR="00B85F5E"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4-5-6</w:t>
            </w:r>
            <w:r w:rsidR="00B85F5E"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 OT1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4236F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SMEL3Ch08</w:t>
            </w:r>
          </w:p>
        </w:tc>
        <w:tc>
          <w:tcPr>
            <w:tcW w:w="385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048F8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TGAATGG_AAAcaAATCGGA</w:t>
            </w:r>
            <w:proofErr w:type="spellEnd"/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GGGA</w:t>
            </w:r>
          </w:p>
        </w:tc>
        <w:tc>
          <w:tcPr>
            <w:tcW w:w="16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C1E4C" w14:textId="56753EF4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Smel</w:t>
            </w:r>
            <w:r w:rsidR="009F669B"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PPO</w:t>
            </w: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3</w:t>
            </w:r>
          </w:p>
        </w:tc>
      </w:tr>
      <w:tr w:rsidR="00B85F5E" w:rsidRPr="00446D52" w14:paraId="7C5F517A" w14:textId="77777777" w:rsidTr="000B343E">
        <w:trPr>
          <w:trHeight w:val="775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4366D" w14:textId="436FAD64" w:rsidR="00B85F5E" w:rsidRPr="00446D52" w:rsidRDefault="009F669B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SmelPPO</w:t>
            </w:r>
            <w:r w:rsidR="00B85F5E"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4-5-6</w:t>
            </w:r>
            <w:r w:rsidR="00B85F5E"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 OT2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8CA5E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SMEL3Ch08</w:t>
            </w:r>
          </w:p>
        </w:tc>
        <w:tc>
          <w:tcPr>
            <w:tcW w:w="3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8470D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cGAATGG_AAgGCAATaGGA</w:t>
            </w:r>
            <w:proofErr w:type="spellEnd"/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GGGA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A7B77" w14:textId="28B2589F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Smel</w:t>
            </w:r>
            <w:r w:rsidR="009F669B"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PPO</w:t>
            </w: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7</w:t>
            </w:r>
          </w:p>
        </w:tc>
      </w:tr>
      <w:tr w:rsidR="00B85F5E" w:rsidRPr="00446D52" w14:paraId="7EBA65D4" w14:textId="77777777" w:rsidTr="000B343E">
        <w:trPr>
          <w:trHeight w:val="775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5BFEF" w14:textId="41303151" w:rsidR="00B85F5E" w:rsidRPr="00446D52" w:rsidRDefault="009F669B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SmelPPO</w:t>
            </w:r>
            <w:r w:rsidR="00B85F5E"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4-5-6</w:t>
            </w:r>
            <w:r w:rsidR="00B85F5E"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 OT3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13587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SMEL3Ch08</w:t>
            </w:r>
          </w:p>
        </w:tc>
        <w:tc>
          <w:tcPr>
            <w:tcW w:w="3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F3FB3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cGAATGG_AAAGCgATaGGA</w:t>
            </w:r>
            <w:proofErr w:type="spellEnd"/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GGGA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BB70F" w14:textId="4BF3E7FA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Smel</w:t>
            </w:r>
            <w:r w:rsidR="009F669B"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PPO</w:t>
            </w: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2</w:t>
            </w:r>
          </w:p>
        </w:tc>
      </w:tr>
      <w:tr w:rsidR="00B85F5E" w:rsidRPr="00446D52" w14:paraId="78382BEC" w14:textId="77777777" w:rsidTr="000B343E">
        <w:trPr>
          <w:trHeight w:val="775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17CBC" w14:textId="6B1A637B" w:rsidR="00B85F5E" w:rsidRPr="00446D52" w:rsidRDefault="009F669B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SmelPPO</w:t>
            </w:r>
            <w:r w:rsidR="00B85F5E" w:rsidRPr="00446D5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 w:eastAsia="it-IT"/>
              </w:rPr>
              <w:t>4-5-6</w:t>
            </w:r>
            <w:r w:rsidR="00B85F5E"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 OT4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B28EB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SMEL3Ch06</w:t>
            </w:r>
          </w:p>
        </w:tc>
        <w:tc>
          <w:tcPr>
            <w:tcW w:w="3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D7312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TGAtTGG_AAActAATCGGA</w:t>
            </w:r>
            <w:proofErr w:type="spellEnd"/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TGGT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4601E" w14:textId="77777777" w:rsidR="00B85F5E" w:rsidRPr="00446D52" w:rsidRDefault="00B85F5E" w:rsidP="000B343E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446D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none</w:t>
            </w:r>
          </w:p>
        </w:tc>
      </w:tr>
    </w:tbl>
    <w:p w14:paraId="1DF9F273" w14:textId="77777777" w:rsidR="00B85F5E" w:rsidRPr="00446D52" w:rsidRDefault="00B85F5E"/>
    <w:sectPr w:rsidR="00B85F5E" w:rsidRPr="00446D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1AF"/>
    <w:rsid w:val="00446D52"/>
    <w:rsid w:val="00542C6C"/>
    <w:rsid w:val="006141AF"/>
    <w:rsid w:val="0096788B"/>
    <w:rsid w:val="009F669B"/>
    <w:rsid w:val="00B8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A4C7E"/>
  <w15:chartTrackingRefBased/>
  <w15:docId w15:val="{437A339B-EB9B-476F-9704-4012F5C5C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141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9F66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20-09-15T10:36:00Z</dcterms:created>
  <dcterms:modified xsi:type="dcterms:W3CDTF">2020-09-15T11:25:00Z</dcterms:modified>
</cp:coreProperties>
</file>